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34FA" w:rsidRPr="004B4A72" w:rsidRDefault="002B311D" w:rsidP="00F368B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</w:t>
      </w:r>
      <w:r w:rsidR="004E5077">
        <w:rPr>
          <w:rFonts w:ascii="Times New Roman" w:hAnsi="Times New Roman" w:cs="Times New Roman"/>
          <w:b/>
        </w:rPr>
        <w:t xml:space="preserve"> file 1:</w:t>
      </w:r>
      <w:r>
        <w:rPr>
          <w:rFonts w:ascii="Times New Roman" w:hAnsi="Times New Roman" w:cs="Times New Roman"/>
          <w:b/>
        </w:rPr>
        <w:t xml:space="preserve"> </w:t>
      </w:r>
      <w:r w:rsidR="00D534FA" w:rsidRPr="004D43F8">
        <w:rPr>
          <w:rFonts w:ascii="Times New Roman" w:hAnsi="Times New Roman" w:cs="Times New Roman"/>
          <w:b/>
        </w:rPr>
        <w:t xml:space="preserve">Table </w:t>
      </w:r>
      <w:proofErr w:type="spellStart"/>
      <w:r>
        <w:rPr>
          <w:rFonts w:ascii="Times New Roman" w:hAnsi="Times New Roman" w:cs="Times New Roman"/>
          <w:b/>
        </w:rPr>
        <w:t>S</w:t>
      </w:r>
      <w:r w:rsidR="004B4A72">
        <w:rPr>
          <w:rFonts w:ascii="Times New Roman" w:hAnsi="Times New Roman" w:cs="Times New Roman"/>
          <w:b/>
        </w:rPr>
        <w:t>1</w:t>
      </w:r>
      <w:proofErr w:type="spellEnd"/>
      <w:r w:rsidR="004D43F8" w:rsidRPr="004D43F8">
        <w:rPr>
          <w:rFonts w:ascii="Times New Roman" w:hAnsi="Times New Roman" w:cs="Times New Roman"/>
          <w:b/>
        </w:rPr>
        <w:t>.</w:t>
      </w:r>
      <w:r w:rsidR="00D534FA" w:rsidRPr="002B0AB1">
        <w:rPr>
          <w:rFonts w:ascii="Times New Roman" w:hAnsi="Times New Roman" w:cs="Times New Roman"/>
        </w:rPr>
        <w:t xml:space="preserve"> </w:t>
      </w:r>
      <w:r w:rsidR="00630406" w:rsidRPr="004B4A72">
        <w:rPr>
          <w:rFonts w:ascii="Times New Roman" w:hAnsi="Times New Roman" w:cs="Times New Roman" w:hint="eastAsia"/>
          <w:b/>
        </w:rPr>
        <w:t>Demographic</w:t>
      </w:r>
      <w:r w:rsidR="00630406" w:rsidRPr="004B4A72">
        <w:rPr>
          <w:rFonts w:ascii="Times New Roman" w:hAnsi="Times New Roman" w:cs="Times New Roman"/>
          <w:b/>
        </w:rPr>
        <w:t>s</w:t>
      </w:r>
      <w:r w:rsidR="00630406" w:rsidRPr="004B4A72">
        <w:rPr>
          <w:rFonts w:ascii="Times New Roman" w:hAnsi="Times New Roman" w:cs="Times New Roman" w:hint="eastAsia"/>
          <w:b/>
        </w:rPr>
        <w:t xml:space="preserve"> </w:t>
      </w:r>
      <w:r w:rsidR="00630406" w:rsidRPr="004B4A72">
        <w:rPr>
          <w:rFonts w:ascii="Times New Roman" w:hAnsi="Times New Roman" w:cs="Times New Roman"/>
          <w:b/>
        </w:rPr>
        <w:t xml:space="preserve">and clinical profile of the five </w:t>
      </w:r>
      <w:r w:rsidR="00803416" w:rsidRPr="004B4A72">
        <w:rPr>
          <w:rFonts w:ascii="Times New Roman" w:hAnsi="Times New Roman" w:cs="Times New Roman"/>
          <w:b/>
        </w:rPr>
        <w:t>participant</w:t>
      </w:r>
      <w:r w:rsidR="00630406" w:rsidRPr="004B4A72">
        <w:rPr>
          <w:rFonts w:ascii="Times New Roman" w:hAnsi="Times New Roman" w:cs="Times New Roman"/>
          <w:b/>
        </w:rPr>
        <w:t xml:space="preserve"> groups</w:t>
      </w:r>
    </w:p>
    <w:tbl>
      <w:tblPr>
        <w:tblStyle w:val="TableGrid"/>
        <w:tblW w:w="8392" w:type="dxa"/>
        <w:tblLayout w:type="fixed"/>
        <w:tblCellMar>
          <w:left w:w="28" w:type="dxa"/>
        </w:tblCellMar>
        <w:tblLook w:val="04A0"/>
      </w:tblPr>
      <w:tblGrid>
        <w:gridCol w:w="2410"/>
        <w:gridCol w:w="992"/>
        <w:gridCol w:w="1276"/>
        <w:gridCol w:w="1276"/>
        <w:gridCol w:w="1276"/>
        <w:gridCol w:w="1162"/>
      </w:tblGrid>
      <w:tr w:rsidR="00357F37" w:rsidRPr="002B0AB1" w:rsidTr="00F368B8">
        <w:trPr>
          <w:trHeight w:val="274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7F37" w:rsidRPr="002B0AB1" w:rsidRDefault="00357F37" w:rsidP="00291E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7F37" w:rsidRPr="002B0AB1" w:rsidRDefault="00357F37" w:rsidP="00291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AB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</w:tr>
      <w:tr w:rsidR="00F368B8" w:rsidRPr="002B0AB1" w:rsidTr="00F368B8"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68B8" w:rsidRPr="002B0AB1" w:rsidRDefault="00F368B8" w:rsidP="00F368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68B8" w:rsidRPr="002B0AB1" w:rsidRDefault="00F368B8" w:rsidP="00F368B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AB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  <w:p w:rsidR="00F368B8" w:rsidRPr="002B0AB1" w:rsidRDefault="00F368B8" w:rsidP="00F368B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  <w:r w:rsidRPr="002B0A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68B8" w:rsidRDefault="00F368B8" w:rsidP="00F368B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isod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graine</w:t>
            </w:r>
          </w:p>
          <w:p w:rsidR="00F368B8" w:rsidRPr="002B0AB1" w:rsidRDefault="00F368B8" w:rsidP="00F368B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68B8" w:rsidRDefault="00F368B8" w:rsidP="00F368B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  <w:p w:rsidR="00F368B8" w:rsidRDefault="00F368B8" w:rsidP="00F368B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graine</w:t>
            </w:r>
          </w:p>
          <w:p w:rsidR="00F368B8" w:rsidRPr="002B0AB1" w:rsidRDefault="00F368B8" w:rsidP="00F368B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68B8" w:rsidRDefault="00F368B8" w:rsidP="00F368B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isodic</w:t>
            </w:r>
          </w:p>
          <w:p w:rsidR="00F368B8" w:rsidRPr="002B0AB1" w:rsidRDefault="00F368B8" w:rsidP="00F368B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AB1">
              <w:rPr>
                <w:rFonts w:ascii="Times New Roman" w:hAnsi="Times New Roman" w:cs="Times New Roman"/>
                <w:sz w:val="20"/>
                <w:szCs w:val="20"/>
              </w:rPr>
              <w:t>TTH</w:t>
            </w:r>
            <w:proofErr w:type="spellEnd"/>
          </w:p>
          <w:p w:rsidR="00F368B8" w:rsidRPr="002B0AB1" w:rsidRDefault="00F368B8" w:rsidP="00F368B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AB1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68B8" w:rsidRPr="002B0AB1" w:rsidRDefault="00F368B8" w:rsidP="00F368B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TH</w:t>
            </w:r>
            <w:proofErr w:type="spellEnd"/>
          </w:p>
          <w:p w:rsidR="00F368B8" w:rsidRPr="002B0AB1" w:rsidRDefault="00F368B8" w:rsidP="00F368B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AB1">
              <w:rPr>
                <w:rFonts w:ascii="Times New Roman" w:hAnsi="Times New Roman" w:cs="Times New Roman"/>
                <w:sz w:val="20"/>
                <w:szCs w:val="20"/>
              </w:rPr>
              <w:t>(n=24)</w:t>
            </w:r>
          </w:p>
        </w:tc>
      </w:tr>
      <w:tr w:rsidR="00F368B8" w:rsidRPr="002B0AB1" w:rsidTr="00F368B8">
        <w:trPr>
          <w:trHeight w:hRule="exact" w:val="397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68B8" w:rsidRPr="002B0AB1" w:rsidRDefault="00F368B8" w:rsidP="00F368B8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B0AB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68B8" w:rsidRPr="002B0AB1" w:rsidRDefault="00F368B8" w:rsidP="00F36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 w:cs="Times New Roman"/>
                <w:sz w:val="20"/>
                <w:szCs w:val="20"/>
              </w:rPr>
              <w:t></w:t>
            </w:r>
            <w:r>
              <w:rPr>
                <w:rFonts w:ascii="Symbol" w:hAnsi="Symbol" w:cs="Times New Roman"/>
                <w:sz w:val="20"/>
                <w:szCs w:val="20"/>
              </w:rPr>
              <w:t></w:t>
            </w:r>
            <w:r>
              <w:rPr>
                <w:rFonts w:ascii="Symbol" w:hAnsi="Symbol" w:cs="Times New Roman"/>
                <w:sz w:val="20"/>
                <w:szCs w:val="20"/>
              </w:rPr>
              <w:t></w:t>
            </w:r>
            <w:r>
              <w:rPr>
                <w:rFonts w:ascii="Symbol" w:hAnsi="Symbol" w:cs="Times New Roman"/>
                <w:sz w:val="20"/>
                <w:szCs w:val="20"/>
              </w:rPr>
              <w:t></w:t>
            </w:r>
            <w:r>
              <w:rPr>
                <w:rFonts w:ascii="Symbol" w:hAnsi="Symbol" w:cs="Times New Roman"/>
                <w:sz w:val="20"/>
                <w:szCs w:val="20"/>
              </w:rPr>
              <w:t>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68B8" w:rsidRPr="002B0AB1" w:rsidRDefault="00F368B8" w:rsidP="00F36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/>
                <w:sz w:val="20"/>
                <w:szCs w:val="20"/>
              </w:rPr>
              <w:t></w:t>
            </w:r>
            <w:r>
              <w:rPr>
                <w:rFonts w:ascii="Symbol" w:hAnsi="Symbol"/>
                <w:sz w:val="20"/>
                <w:szCs w:val="20"/>
              </w:rPr>
              <w:t></w:t>
            </w:r>
            <w:r>
              <w:rPr>
                <w:rFonts w:ascii="Symbol" w:hAnsi="Symbol"/>
                <w:sz w:val="20"/>
                <w:szCs w:val="20"/>
              </w:rPr>
              <w:t></w:t>
            </w:r>
            <w:r>
              <w:rPr>
                <w:rFonts w:ascii="Symbol" w:hAnsi="Symbol"/>
                <w:sz w:val="20"/>
                <w:szCs w:val="20"/>
              </w:rPr>
              <w:t></w:t>
            </w:r>
            <w:r>
              <w:rPr>
                <w:rFonts w:ascii="Symbol" w:hAnsi="Symbol"/>
                <w:sz w:val="20"/>
                <w:szCs w:val="20"/>
              </w:rPr>
              <w:t></w:t>
            </w:r>
            <w:r>
              <w:rPr>
                <w:rFonts w:ascii="Symbol" w:hAnsi="Symbol"/>
                <w:sz w:val="20"/>
                <w:szCs w:val="20"/>
              </w:rPr>
              <w:t></w:t>
            </w:r>
            <w:r>
              <w:rPr>
                <w:rFonts w:ascii="Symbol" w:hAnsi="Symbol"/>
                <w:sz w:val="20"/>
                <w:szCs w:val="20"/>
              </w:rPr>
              <w:t></w:t>
            </w:r>
            <w:r>
              <w:rPr>
                <w:rFonts w:ascii="Symbol" w:hAnsi="Symbol"/>
                <w:sz w:val="20"/>
                <w:szCs w:val="20"/>
              </w:rPr>
              <w:t>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68B8" w:rsidRPr="002B0AB1" w:rsidRDefault="00F368B8" w:rsidP="00F36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/>
                <w:sz w:val="20"/>
                <w:szCs w:val="20"/>
              </w:rPr>
              <w:t></w:t>
            </w:r>
            <w:r>
              <w:rPr>
                <w:rFonts w:ascii="Symbol" w:hAnsi="Symbol"/>
                <w:sz w:val="20"/>
                <w:szCs w:val="20"/>
              </w:rPr>
              <w:t></w:t>
            </w:r>
            <w:r>
              <w:rPr>
                <w:rFonts w:ascii="Symbol" w:hAnsi="Symbol"/>
                <w:sz w:val="20"/>
                <w:szCs w:val="20"/>
              </w:rPr>
              <w:t></w:t>
            </w:r>
            <w:r>
              <w:rPr>
                <w:rFonts w:ascii="Symbol" w:hAnsi="Symbol"/>
                <w:sz w:val="20"/>
                <w:szCs w:val="20"/>
              </w:rPr>
              <w:t></w:t>
            </w:r>
            <w:r>
              <w:rPr>
                <w:rFonts w:ascii="Symbol" w:hAnsi="Symbol"/>
                <w:sz w:val="20"/>
                <w:szCs w:val="20"/>
              </w:rPr>
              <w:t></w:t>
            </w:r>
            <w:r>
              <w:rPr>
                <w:rFonts w:ascii="Symbol" w:hAnsi="Symbol"/>
                <w:sz w:val="20"/>
                <w:szCs w:val="20"/>
              </w:rPr>
              <w:t></w:t>
            </w:r>
            <w:r>
              <w:rPr>
                <w:rFonts w:ascii="Symbol" w:hAnsi="Symbol"/>
                <w:sz w:val="20"/>
                <w:szCs w:val="20"/>
              </w:rPr>
              <w:t></w:t>
            </w:r>
            <w:r>
              <w:rPr>
                <w:rFonts w:ascii="Symbol" w:hAnsi="Symbol"/>
                <w:sz w:val="20"/>
                <w:szCs w:val="20"/>
              </w:rPr>
              <w:t>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68B8" w:rsidRPr="002B0AB1" w:rsidRDefault="00F368B8" w:rsidP="00F36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/>
                <w:sz w:val="20"/>
                <w:szCs w:val="20"/>
              </w:rPr>
              <w:t></w:t>
            </w:r>
            <w:r>
              <w:rPr>
                <w:rFonts w:ascii="Symbol" w:hAnsi="Symbol"/>
                <w:sz w:val="20"/>
                <w:szCs w:val="20"/>
              </w:rPr>
              <w:t></w:t>
            </w:r>
            <w:r>
              <w:rPr>
                <w:rFonts w:ascii="Symbol" w:hAnsi="Symbol"/>
                <w:sz w:val="20"/>
                <w:szCs w:val="20"/>
              </w:rPr>
              <w:t></w:t>
            </w:r>
            <w:r>
              <w:rPr>
                <w:rFonts w:ascii="Symbol" w:hAnsi="Symbol"/>
                <w:sz w:val="20"/>
                <w:szCs w:val="20"/>
              </w:rPr>
              <w:t></w:t>
            </w:r>
            <w:r>
              <w:rPr>
                <w:rFonts w:ascii="Symbol" w:hAnsi="Symbol"/>
                <w:sz w:val="20"/>
                <w:szCs w:val="20"/>
              </w:rPr>
              <w:t></w:t>
            </w:r>
            <w:r>
              <w:rPr>
                <w:rFonts w:ascii="Symbol" w:hAnsi="Symbol"/>
                <w:sz w:val="20"/>
                <w:szCs w:val="20"/>
              </w:rPr>
              <w:t></w:t>
            </w:r>
            <w:r>
              <w:rPr>
                <w:rFonts w:ascii="Symbol" w:hAnsi="Symbol"/>
                <w:sz w:val="20"/>
                <w:szCs w:val="20"/>
              </w:rPr>
              <w:t></w:t>
            </w:r>
            <w:r>
              <w:rPr>
                <w:rFonts w:ascii="Symbol" w:hAnsi="Symbol"/>
                <w:sz w:val="20"/>
                <w:szCs w:val="20"/>
              </w:rPr>
              <w:t></w:t>
            </w:r>
            <w:r>
              <w:rPr>
                <w:rFonts w:ascii="Symbol" w:hAnsi="Symbol"/>
                <w:sz w:val="20"/>
                <w:szCs w:val="20"/>
              </w:rPr>
              <w:t>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68B8" w:rsidRPr="002B0AB1" w:rsidRDefault="00F368B8" w:rsidP="00F36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/>
                <w:sz w:val="20"/>
                <w:szCs w:val="20"/>
              </w:rPr>
              <w:t></w:t>
            </w:r>
            <w:r>
              <w:rPr>
                <w:rFonts w:ascii="Symbol" w:hAnsi="Symbol"/>
                <w:sz w:val="20"/>
                <w:szCs w:val="20"/>
              </w:rPr>
              <w:t></w:t>
            </w:r>
            <w:r>
              <w:rPr>
                <w:rFonts w:ascii="Symbol" w:hAnsi="Symbol"/>
                <w:sz w:val="20"/>
                <w:szCs w:val="20"/>
              </w:rPr>
              <w:t></w:t>
            </w:r>
            <w:r>
              <w:rPr>
                <w:rFonts w:ascii="Symbol" w:hAnsi="Symbol"/>
                <w:sz w:val="20"/>
                <w:szCs w:val="20"/>
              </w:rPr>
              <w:t></w:t>
            </w:r>
            <w:r>
              <w:rPr>
                <w:rFonts w:ascii="Symbol" w:hAnsi="Symbol"/>
                <w:sz w:val="20"/>
                <w:szCs w:val="20"/>
              </w:rPr>
              <w:t></w:t>
            </w:r>
            <w:r>
              <w:rPr>
                <w:rFonts w:ascii="Symbol" w:hAnsi="Symbol"/>
                <w:sz w:val="20"/>
                <w:szCs w:val="20"/>
              </w:rPr>
              <w:t></w:t>
            </w:r>
            <w:r>
              <w:rPr>
                <w:rFonts w:ascii="Symbol" w:hAnsi="Symbol"/>
                <w:sz w:val="20"/>
                <w:szCs w:val="20"/>
              </w:rPr>
              <w:t></w:t>
            </w:r>
            <w:r>
              <w:rPr>
                <w:rFonts w:ascii="Symbol" w:hAnsi="Symbol"/>
                <w:sz w:val="20"/>
                <w:szCs w:val="20"/>
              </w:rPr>
              <w:t></w:t>
            </w:r>
            <w:r>
              <w:rPr>
                <w:rFonts w:ascii="Symbol" w:hAnsi="Symbol"/>
                <w:sz w:val="20"/>
                <w:szCs w:val="20"/>
              </w:rPr>
              <w:t></w:t>
            </w:r>
          </w:p>
        </w:tc>
      </w:tr>
      <w:tr w:rsidR="00F368B8" w:rsidRPr="002B0AB1" w:rsidTr="00F368B8">
        <w:trPr>
          <w:trHeight w:hRule="exact"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8B8" w:rsidRPr="002B0AB1" w:rsidRDefault="00F368B8" w:rsidP="00F368B8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B0AB1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8B8" w:rsidRPr="002B0AB1" w:rsidRDefault="00F368B8" w:rsidP="00F36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28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15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368B8" w:rsidRPr="002B0AB1" w:rsidRDefault="00F368B8" w:rsidP="00F36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19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12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368B8" w:rsidRPr="002B0AB1" w:rsidRDefault="00F368B8" w:rsidP="00F36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18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7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368B8" w:rsidRPr="002B0AB1" w:rsidRDefault="00F368B8" w:rsidP="00F36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13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12M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F368B8" w:rsidRPr="002B0AB1" w:rsidRDefault="00F368B8" w:rsidP="00F36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13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11M</w:t>
            </w:r>
            <w:proofErr w:type="spellEnd"/>
          </w:p>
        </w:tc>
      </w:tr>
      <w:tr w:rsidR="00F368B8" w:rsidRPr="002B0AB1" w:rsidTr="00F368B8">
        <w:trPr>
          <w:trHeight w:hRule="exact"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8B8" w:rsidRPr="002B0AB1" w:rsidRDefault="00F368B8" w:rsidP="00F368B8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 duration (mo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8B8" w:rsidRPr="002B0AB1" w:rsidRDefault="00F368B8" w:rsidP="00F36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368B8" w:rsidRPr="002B0AB1" w:rsidRDefault="00F368B8" w:rsidP="00F36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/>
                <w:color w:val="000000"/>
                <w:sz w:val="20"/>
                <w:szCs w:val="20"/>
              </w:rPr>
              <w:t>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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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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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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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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368B8" w:rsidRPr="002B0AB1" w:rsidRDefault="00F368B8" w:rsidP="00F36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/>
                <w:color w:val="000000"/>
                <w:sz w:val="20"/>
                <w:szCs w:val="20"/>
              </w:rPr>
              <w:t>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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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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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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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368B8" w:rsidRPr="002B0AB1" w:rsidRDefault="00F368B8" w:rsidP="00F36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/>
                <w:color w:val="000000"/>
                <w:sz w:val="20"/>
                <w:szCs w:val="20"/>
              </w:rPr>
              <w:t>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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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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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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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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F368B8" w:rsidRPr="002B0AB1" w:rsidRDefault="00F368B8" w:rsidP="00F36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 w:cs="Times New Roman"/>
                <w:color w:val="000000"/>
                <w:sz w:val="20"/>
                <w:szCs w:val="20"/>
              </w:rPr>
              <w:t></w:t>
            </w:r>
            <w:r>
              <w:rPr>
                <w:rFonts w:ascii="Symbol" w:hAnsi="Symbol" w:cs="Times New Roman"/>
                <w:color w:val="000000"/>
                <w:sz w:val="20"/>
                <w:szCs w:val="20"/>
              </w:rPr>
              <w:t></w:t>
            </w:r>
            <w:r>
              <w:rPr>
                <w:rFonts w:ascii="Symbol" w:hAnsi="Symbol" w:cs="Times New Roman"/>
                <w:color w:val="000000"/>
                <w:sz w:val="20"/>
                <w:szCs w:val="20"/>
              </w:rPr>
              <w:t></w:t>
            </w:r>
            <w:r>
              <w:rPr>
                <w:rFonts w:ascii="Symbol" w:hAnsi="Symbol" w:cs="Times New Roman"/>
                <w:color w:val="000000"/>
                <w:sz w:val="20"/>
                <w:szCs w:val="20"/>
              </w:rPr>
              <w:t></w:t>
            </w:r>
            <w:r>
              <w:rPr>
                <w:rFonts w:ascii="Symbol" w:hAnsi="Symbol" w:cs="Times New Roman"/>
                <w:color w:val="000000"/>
                <w:sz w:val="20"/>
                <w:szCs w:val="20"/>
              </w:rPr>
              <w:t></w:t>
            </w:r>
            <w:r>
              <w:rPr>
                <w:rFonts w:ascii="Symbol" w:hAnsi="Symbol" w:cs="Times New Roman"/>
                <w:color w:val="000000"/>
                <w:sz w:val="20"/>
                <w:szCs w:val="20"/>
              </w:rPr>
              <w:t>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0</w:t>
            </w:r>
          </w:p>
        </w:tc>
      </w:tr>
      <w:tr w:rsidR="00F368B8" w:rsidRPr="002B0AB1" w:rsidTr="00F368B8">
        <w:trPr>
          <w:trHeight w:hRule="exact"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8B8" w:rsidRPr="002B0AB1" w:rsidRDefault="00F368B8" w:rsidP="00F368B8">
            <w:pPr>
              <w:spacing w:line="200" w:lineRule="exact"/>
              <w:ind w:rightChars="-45" w:right="-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 frequency (d/m</w:t>
            </w:r>
            <w:r w:rsidRPr="002B0AB1">
              <w:rPr>
                <w:rFonts w:ascii="Times New Roman" w:hAnsi="Times New Roman" w:cs="Times New Roman"/>
                <w:sz w:val="20"/>
                <w:szCs w:val="20"/>
              </w:rPr>
              <w:t>o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8B8" w:rsidRPr="002B0AB1" w:rsidRDefault="00F368B8" w:rsidP="00F36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368B8" w:rsidRPr="002B0AB1" w:rsidRDefault="00F368B8" w:rsidP="00F36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/>
                <w:color w:val="000000"/>
                <w:sz w:val="20"/>
                <w:szCs w:val="20"/>
              </w:rPr>
              <w:t>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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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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368B8" w:rsidRPr="002B0AB1" w:rsidRDefault="00F368B8" w:rsidP="00F36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</w:t>
            </w:r>
            <w:r>
              <w:rPr>
                <w:rFonts w:ascii="Symbol" w:hAnsi="Symbol" w:cs="Times New Roman"/>
                <w:color w:val="000000"/>
                <w:sz w:val="20"/>
                <w:szCs w:val="20"/>
              </w:rPr>
              <w:t></w:t>
            </w:r>
            <w:r>
              <w:rPr>
                <w:rFonts w:ascii="Symbol" w:hAnsi="Symbol" w:cs="Times New Roman"/>
                <w:color w:val="000000"/>
                <w:sz w:val="20"/>
                <w:szCs w:val="20"/>
              </w:rPr>
              <w:t></w:t>
            </w:r>
            <w:r>
              <w:rPr>
                <w:rFonts w:ascii="Symbol" w:hAnsi="Symbol" w:cs="Times New Roman"/>
                <w:color w:val="000000"/>
                <w:sz w:val="20"/>
                <w:szCs w:val="20"/>
              </w:rPr>
              <w:t></w:t>
            </w:r>
            <w:r>
              <w:rPr>
                <w:rFonts w:ascii="Symbol" w:hAnsi="Symbol" w:cs="Times New Roman"/>
                <w:color w:val="000000"/>
                <w:sz w:val="20"/>
                <w:szCs w:val="20"/>
              </w:rPr>
              <w:t>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368B8" w:rsidRPr="002B0AB1" w:rsidRDefault="00F368B8" w:rsidP="00F36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 w:cs="Times New Roman"/>
                <w:color w:val="000000"/>
                <w:sz w:val="20"/>
                <w:szCs w:val="20"/>
              </w:rPr>
              <w:t></w:t>
            </w:r>
            <w:r>
              <w:rPr>
                <w:rFonts w:ascii="Symbol" w:hAnsi="Symbol" w:cs="Times New Roman"/>
                <w:color w:val="000000"/>
                <w:sz w:val="20"/>
                <w:szCs w:val="20"/>
              </w:rPr>
              <w:t></w:t>
            </w:r>
            <w:r>
              <w:rPr>
                <w:rFonts w:ascii="Symbol" w:hAnsi="Symbol" w:cs="Times New Roman"/>
                <w:color w:val="000000"/>
                <w:sz w:val="20"/>
                <w:szCs w:val="20"/>
              </w:rPr>
              <w:t></w:t>
            </w:r>
            <w:r>
              <w:rPr>
                <w:rFonts w:ascii="Symbol" w:hAnsi="Symbol" w:cs="Times New Roman"/>
                <w:color w:val="000000"/>
                <w:sz w:val="20"/>
                <w:szCs w:val="20"/>
              </w:rPr>
              <w:t>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F368B8" w:rsidRPr="002B0AB1" w:rsidRDefault="00F368B8" w:rsidP="00F36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/>
                <w:color w:val="000000"/>
                <w:sz w:val="20"/>
                <w:szCs w:val="20"/>
              </w:rPr>
              <w:t>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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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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</w:t>
            </w:r>
          </w:p>
        </w:tc>
      </w:tr>
      <w:tr w:rsidR="00F368B8" w:rsidRPr="002B0AB1" w:rsidTr="00F368B8">
        <w:trPr>
          <w:trHeight w:hRule="exact"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8B8" w:rsidRDefault="00F368B8" w:rsidP="00F368B8">
            <w:pPr>
              <w:spacing w:line="200" w:lineRule="exact"/>
              <w:ind w:rightChars="-45" w:right="-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dache intensity (0-10)</w:t>
            </w:r>
            <w:r w:rsidRPr="00D209D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8B8" w:rsidRPr="0082444D" w:rsidRDefault="00F368B8" w:rsidP="00F36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8B8" w:rsidRDefault="00F368B8" w:rsidP="00F36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Pr="0082444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68B8" w:rsidRPr="0082444D" w:rsidRDefault="00F368B8" w:rsidP="00F36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Pr="0082444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368B8" w:rsidRDefault="00F368B8" w:rsidP="00F36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/>
                <w:color w:val="000000"/>
                <w:sz w:val="20"/>
                <w:szCs w:val="20"/>
              </w:rPr>
              <w:t>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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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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F368B8" w:rsidRPr="0082444D" w:rsidRDefault="00F368B8" w:rsidP="00F36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hAnsi="Symbol"/>
                <w:color w:val="000000"/>
                <w:sz w:val="20"/>
                <w:szCs w:val="20"/>
              </w:rPr>
              <w:t>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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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></w:t>
            </w:r>
          </w:p>
        </w:tc>
      </w:tr>
      <w:tr w:rsidR="00A351BE" w:rsidRPr="002B0AB1" w:rsidTr="00F368B8">
        <w:trPr>
          <w:trHeight w:hRule="exact"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1BE" w:rsidRPr="002B0AB1" w:rsidRDefault="00A351BE" w:rsidP="00A351BE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-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1BE" w:rsidRPr="0082444D" w:rsidRDefault="00A351BE" w:rsidP="00A35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Pr="0082444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51BE" w:rsidRPr="0082444D" w:rsidRDefault="00A351BE" w:rsidP="00A35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 w:rsidRPr="0082444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51BE" w:rsidRPr="0082444D" w:rsidRDefault="00A351BE" w:rsidP="00A35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  <w:r w:rsidRPr="0082444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51BE" w:rsidRPr="0082444D" w:rsidRDefault="00A351BE" w:rsidP="00A35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Pr="0082444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A351BE" w:rsidRPr="0082444D" w:rsidRDefault="00A351BE" w:rsidP="00A35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  <w:r w:rsidRPr="0082444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</w:tr>
      <w:tr w:rsidR="00A351BE" w:rsidRPr="0049285A" w:rsidTr="00F368B8">
        <w:trPr>
          <w:trHeight w:hRule="exact" w:val="3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1BE" w:rsidRPr="002B0AB1" w:rsidRDefault="00A351BE" w:rsidP="00A351BE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B0AB1">
              <w:rPr>
                <w:rFonts w:ascii="Times New Roman" w:hAnsi="Times New Roman" w:cs="Times New Roman"/>
                <w:sz w:val="20"/>
                <w:szCs w:val="20"/>
              </w:rPr>
              <w:t>MIDAS</w:t>
            </w:r>
            <w:r w:rsidRPr="00F368B8">
              <w:rPr>
                <w:rFonts w:ascii="Times New Roman" w:hAnsi="Times New Roman" w:cs="Times New Roman"/>
                <w:sz w:val="20"/>
                <w:szCs w:val="20"/>
              </w:rPr>
              <w:t xml:space="preserve"> (0-2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51BE" w:rsidRPr="0082444D" w:rsidRDefault="00A351BE" w:rsidP="00A35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51BE" w:rsidRPr="0082444D" w:rsidRDefault="00A351BE" w:rsidP="00A35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  <w:r w:rsidRPr="0082444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51BE" w:rsidRPr="0082444D" w:rsidRDefault="00A351BE" w:rsidP="00A35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5</w:t>
            </w:r>
            <w:r w:rsidRPr="0082444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351BE" w:rsidRPr="0082444D" w:rsidRDefault="00A351BE" w:rsidP="00A35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Pr="0082444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A351BE" w:rsidRPr="0082444D" w:rsidRDefault="00A351BE" w:rsidP="00A35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  <w:r w:rsidRPr="0082444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</w:p>
        </w:tc>
      </w:tr>
      <w:tr w:rsidR="00A351BE" w:rsidRPr="002B0AB1" w:rsidTr="00F368B8">
        <w:trPr>
          <w:trHeight w:hRule="exact" w:val="526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51BE" w:rsidRDefault="00A351BE" w:rsidP="00A351BE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lgesics use frequency (d/mo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51BE" w:rsidRDefault="00A351BE" w:rsidP="00A35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51BE" w:rsidRDefault="00A351BE" w:rsidP="004E5077">
            <w:pPr>
              <w:spacing w:beforeLines="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Pr="002B0AB1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51BE" w:rsidRDefault="00A351BE" w:rsidP="004E5077">
            <w:pPr>
              <w:spacing w:beforeLines="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Pr="002B0AB1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51BE" w:rsidRPr="002B0AB1" w:rsidRDefault="00A351BE" w:rsidP="004E5077">
            <w:pPr>
              <w:spacing w:beforeLines="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Pr="002B0AB1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51BE" w:rsidRDefault="00A351BE" w:rsidP="004E5077">
            <w:pPr>
              <w:spacing w:beforeLines="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Pr="002B0AB1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</w:tbl>
    <w:p w:rsidR="00803416" w:rsidRDefault="00F368B8" w:rsidP="00F368B8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BD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591F13">
        <w:rPr>
          <w:rFonts w:ascii="Times New Roman" w:hAnsi="Times New Roman" w:cs="Times New Roman"/>
          <w:sz w:val="20"/>
          <w:szCs w:val="20"/>
        </w:rPr>
        <w:t>Beck Depression Inventory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="0004077F">
        <w:rPr>
          <w:rFonts w:ascii="Times New Roman" w:hAnsi="Times New Roman" w:cs="Times New Roman"/>
          <w:sz w:val="20"/>
          <w:szCs w:val="20"/>
        </w:rPr>
        <w:t xml:space="preserve">d: days; </w:t>
      </w:r>
      <w:r w:rsidR="00803416">
        <w:rPr>
          <w:rFonts w:ascii="Times New Roman" w:hAnsi="Times New Roman" w:cs="Times New Roman"/>
          <w:sz w:val="20"/>
          <w:szCs w:val="20"/>
        </w:rPr>
        <w:t xml:space="preserve">MIDAS: </w:t>
      </w:r>
      <w:r w:rsidR="00803416" w:rsidRPr="002B0AB1">
        <w:rPr>
          <w:rFonts w:ascii="Times New Roman" w:hAnsi="Times New Roman" w:cs="Times New Roman"/>
          <w:sz w:val="20"/>
          <w:szCs w:val="20"/>
        </w:rPr>
        <w:t>migraine disability assessment</w:t>
      </w:r>
      <w:r w:rsidR="00803416">
        <w:rPr>
          <w:rFonts w:ascii="Times New Roman" w:hAnsi="Times New Roman" w:cs="Times New Roman"/>
          <w:sz w:val="20"/>
          <w:szCs w:val="20"/>
        </w:rPr>
        <w:t xml:space="preserve">; </w:t>
      </w:r>
      <w:r w:rsidR="0004077F">
        <w:rPr>
          <w:rFonts w:ascii="Times New Roman" w:hAnsi="Times New Roman" w:cs="Times New Roman"/>
          <w:sz w:val="20"/>
          <w:szCs w:val="20"/>
        </w:rPr>
        <w:t xml:space="preserve">mo: months; </w:t>
      </w:r>
      <w:proofErr w:type="spellStart"/>
      <w:r w:rsidR="00803416" w:rsidRPr="002B0AB1">
        <w:rPr>
          <w:rFonts w:ascii="Times New Roman" w:hAnsi="Times New Roman" w:cs="Times New Roman"/>
          <w:sz w:val="20"/>
          <w:szCs w:val="20"/>
        </w:rPr>
        <w:t>TTH</w:t>
      </w:r>
      <w:proofErr w:type="spellEnd"/>
      <w:r w:rsidR="00803416" w:rsidRPr="002B0AB1">
        <w:rPr>
          <w:rFonts w:ascii="Times New Roman" w:hAnsi="Times New Roman" w:cs="Times New Roman"/>
          <w:sz w:val="20"/>
          <w:szCs w:val="20"/>
        </w:rPr>
        <w:t>: tension-type headache</w:t>
      </w:r>
      <w:r w:rsidR="00803416">
        <w:rPr>
          <w:rFonts w:ascii="Times New Roman" w:hAnsi="Times New Roman" w:cs="Times New Roman" w:hint="eastAsia"/>
          <w:sz w:val="20"/>
          <w:szCs w:val="20"/>
        </w:rPr>
        <w:t>.</w:t>
      </w:r>
    </w:p>
    <w:p w:rsidR="003E2C72" w:rsidRPr="00F368B8" w:rsidRDefault="003E2C72" w:rsidP="00F368B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E2C72" w:rsidRPr="00F368B8" w:rsidSect="00934A7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34E0" w:rsidRDefault="00DE34E0" w:rsidP="001A143A">
      <w:r>
        <w:separator/>
      </w:r>
    </w:p>
  </w:endnote>
  <w:endnote w:type="continuationSeparator" w:id="0">
    <w:p w:rsidR="00DE34E0" w:rsidRDefault="00DE34E0" w:rsidP="001A14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34E0" w:rsidRDefault="00DE34E0" w:rsidP="001A143A">
      <w:r>
        <w:separator/>
      </w:r>
    </w:p>
  </w:footnote>
  <w:footnote w:type="continuationSeparator" w:id="0">
    <w:p w:rsidR="00DE34E0" w:rsidRDefault="00DE34E0" w:rsidP="001A143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5"/>
  </w:docVars>
  <w:rsids>
    <w:rsidRoot w:val="00844F58"/>
    <w:rsid w:val="00005FAB"/>
    <w:rsid w:val="0004077F"/>
    <w:rsid w:val="000426F5"/>
    <w:rsid w:val="00062EB2"/>
    <w:rsid w:val="00070801"/>
    <w:rsid w:val="0007322A"/>
    <w:rsid w:val="000A7BB9"/>
    <w:rsid w:val="000A7CD7"/>
    <w:rsid w:val="000D6A48"/>
    <w:rsid w:val="00120500"/>
    <w:rsid w:val="001417B2"/>
    <w:rsid w:val="00167369"/>
    <w:rsid w:val="00180935"/>
    <w:rsid w:val="00196197"/>
    <w:rsid w:val="001A143A"/>
    <w:rsid w:val="001B0FC5"/>
    <w:rsid w:val="001B165F"/>
    <w:rsid w:val="001B3628"/>
    <w:rsid w:val="001C1F3E"/>
    <w:rsid w:val="001C4E70"/>
    <w:rsid w:val="001E619C"/>
    <w:rsid w:val="001F0675"/>
    <w:rsid w:val="00274212"/>
    <w:rsid w:val="00291E0A"/>
    <w:rsid w:val="002B0AB1"/>
    <w:rsid w:val="002B311D"/>
    <w:rsid w:val="002C54E3"/>
    <w:rsid w:val="00357F37"/>
    <w:rsid w:val="00384F21"/>
    <w:rsid w:val="003A05E1"/>
    <w:rsid w:val="003B1D27"/>
    <w:rsid w:val="003E012B"/>
    <w:rsid w:val="003E2C72"/>
    <w:rsid w:val="003F1806"/>
    <w:rsid w:val="003F663B"/>
    <w:rsid w:val="00412646"/>
    <w:rsid w:val="00426E03"/>
    <w:rsid w:val="004407D8"/>
    <w:rsid w:val="00442401"/>
    <w:rsid w:val="00443A4F"/>
    <w:rsid w:val="00475A24"/>
    <w:rsid w:val="0049285A"/>
    <w:rsid w:val="004B3BFE"/>
    <w:rsid w:val="004B4A72"/>
    <w:rsid w:val="004D43F8"/>
    <w:rsid w:val="004E1830"/>
    <w:rsid w:val="004E5077"/>
    <w:rsid w:val="004E5AB7"/>
    <w:rsid w:val="004F5A1F"/>
    <w:rsid w:val="00550DBD"/>
    <w:rsid w:val="00584DE6"/>
    <w:rsid w:val="005852E6"/>
    <w:rsid w:val="00585B6B"/>
    <w:rsid w:val="005E07D2"/>
    <w:rsid w:val="005E7389"/>
    <w:rsid w:val="005F12A7"/>
    <w:rsid w:val="0060689F"/>
    <w:rsid w:val="00616336"/>
    <w:rsid w:val="00630406"/>
    <w:rsid w:val="00637BB8"/>
    <w:rsid w:val="006420DB"/>
    <w:rsid w:val="00695375"/>
    <w:rsid w:val="006A6DA5"/>
    <w:rsid w:val="006B016B"/>
    <w:rsid w:val="006C2A81"/>
    <w:rsid w:val="006E02A2"/>
    <w:rsid w:val="00716CA2"/>
    <w:rsid w:val="00720A08"/>
    <w:rsid w:val="0077620F"/>
    <w:rsid w:val="00782112"/>
    <w:rsid w:val="00793066"/>
    <w:rsid w:val="007E7B45"/>
    <w:rsid w:val="00803416"/>
    <w:rsid w:val="0082444D"/>
    <w:rsid w:val="00824998"/>
    <w:rsid w:val="00844F58"/>
    <w:rsid w:val="00852D5B"/>
    <w:rsid w:val="008A0EB2"/>
    <w:rsid w:val="008C7070"/>
    <w:rsid w:val="00906B28"/>
    <w:rsid w:val="00934A72"/>
    <w:rsid w:val="00954BEF"/>
    <w:rsid w:val="00960092"/>
    <w:rsid w:val="009700C0"/>
    <w:rsid w:val="009839DC"/>
    <w:rsid w:val="00987154"/>
    <w:rsid w:val="009B1F8F"/>
    <w:rsid w:val="009B645F"/>
    <w:rsid w:val="009B6E8F"/>
    <w:rsid w:val="009D4082"/>
    <w:rsid w:val="00A351BE"/>
    <w:rsid w:val="00A406AC"/>
    <w:rsid w:val="00A57EC4"/>
    <w:rsid w:val="00A75832"/>
    <w:rsid w:val="00AA1FE3"/>
    <w:rsid w:val="00AF4911"/>
    <w:rsid w:val="00B33D03"/>
    <w:rsid w:val="00B37C56"/>
    <w:rsid w:val="00B77832"/>
    <w:rsid w:val="00B77BF7"/>
    <w:rsid w:val="00BA0087"/>
    <w:rsid w:val="00BE57A1"/>
    <w:rsid w:val="00BF36BB"/>
    <w:rsid w:val="00C028C7"/>
    <w:rsid w:val="00C272CB"/>
    <w:rsid w:val="00C64520"/>
    <w:rsid w:val="00C805A7"/>
    <w:rsid w:val="00CA1774"/>
    <w:rsid w:val="00D209D4"/>
    <w:rsid w:val="00D46A20"/>
    <w:rsid w:val="00D534FA"/>
    <w:rsid w:val="00D95698"/>
    <w:rsid w:val="00DA49C6"/>
    <w:rsid w:val="00DC684B"/>
    <w:rsid w:val="00DD1BA6"/>
    <w:rsid w:val="00DD235D"/>
    <w:rsid w:val="00DD2D43"/>
    <w:rsid w:val="00DE34E0"/>
    <w:rsid w:val="00E12373"/>
    <w:rsid w:val="00E133B4"/>
    <w:rsid w:val="00E20928"/>
    <w:rsid w:val="00E233F6"/>
    <w:rsid w:val="00E425EF"/>
    <w:rsid w:val="00E86181"/>
    <w:rsid w:val="00EA161E"/>
    <w:rsid w:val="00EC5675"/>
    <w:rsid w:val="00EE3A39"/>
    <w:rsid w:val="00F041F6"/>
    <w:rsid w:val="00F21A46"/>
    <w:rsid w:val="00F260FD"/>
    <w:rsid w:val="00F368B8"/>
    <w:rsid w:val="00F433FD"/>
    <w:rsid w:val="00F438C8"/>
    <w:rsid w:val="00FA31E6"/>
    <w:rsid w:val="00FE49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84B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4F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A14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A143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A14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A143A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03</Words>
  <Characters>698</Characters>
  <Application>Microsoft Office Word</Application>
  <DocSecurity>0</DocSecurity>
  <Lines>77</Lines>
  <Paragraphs>72</Paragraphs>
  <ScaleCrop>false</ScaleCrop>
  <Company/>
  <LinksUpToDate>false</LinksUpToDate>
  <CharactersWithSpaces>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JOLANO</cp:lastModifiedBy>
  <cp:revision>6</cp:revision>
  <dcterms:created xsi:type="dcterms:W3CDTF">2017-11-14T07:27:00Z</dcterms:created>
  <dcterms:modified xsi:type="dcterms:W3CDTF">2018-01-06T04:47:00Z</dcterms:modified>
</cp:coreProperties>
</file>